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13B" w:rsidRPr="00383F67" w:rsidRDefault="0050613B" w:rsidP="0050613B">
      <w:pPr>
        <w:pStyle w:val="NormalWeb"/>
        <w:adjustRightInd w:val="0"/>
        <w:snapToGrid w:val="0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proofErr w:type="gramStart"/>
      <w:r w:rsidRPr="00056474">
        <w:rPr>
          <w:rFonts w:ascii="Times New Roman" w:hAnsi="Times New Roman" w:cs="Times New Roman"/>
          <w:b/>
        </w:rPr>
        <w:t>Supplementary</w:t>
      </w:r>
      <w:r w:rsidRPr="001B1A97">
        <w:rPr>
          <w:rFonts w:ascii="Times New Roman" w:hAnsi="Times New Roman" w:cs="Times New Roman"/>
        </w:rPr>
        <w:t xml:space="preserve"> </w:t>
      </w:r>
      <w:r w:rsidRPr="00205B88">
        <w:rPr>
          <w:rFonts w:ascii="Times New Roman" w:hAnsi="Times New Roman" w:cs="Times New Roman"/>
          <w:b/>
          <w:bCs/>
        </w:rPr>
        <w:t>T</w:t>
      </w:r>
      <w:r w:rsidRPr="00205B88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383F67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3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.</w:t>
      </w:r>
      <w:proofErr w:type="gramEnd"/>
      <w:r w:rsidRPr="00383F6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Overview of p</w:t>
      </w:r>
      <w:r w:rsidRPr="00383F6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rimer sequences</w:t>
      </w:r>
    </w:p>
    <w:tbl>
      <w:tblPr>
        <w:tblW w:w="82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3374"/>
        <w:gridCol w:w="3489"/>
      </w:tblGrid>
      <w:tr w:rsidR="0050613B" w:rsidRPr="00D1214C" w:rsidTr="00820CF5">
        <w:trPr>
          <w:trHeight w:val="263"/>
        </w:trPr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1F0078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00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</w:t>
            </w:r>
          </w:p>
        </w:tc>
        <w:tc>
          <w:tcPr>
            <w:tcW w:w="3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1F0078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00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1F0078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F00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m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TCCCAAATGGAGCAGCA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GGGTCAAGCTCACTCATC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z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GTTCGCAGAGGAGCAACT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AGAAAGCTGAAGGTTC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z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TAAGTGTCCCCAGCTCCA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TTCGACAGTGGGTGAG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zin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TCCACGAACCATCTGCT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AGCATCTTGCATCTCA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zin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TAGAGGGAGCCAAAGT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AGCAAGGATGTCCACAC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Insl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GTGCCGCCACCAACGCTGT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TTCATGATGGGGCTTCTTG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yp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1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TATGGCCCCATTTACAG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GGTCCACGATGTAAACT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3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GTCATCCACACTGCTGC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ATGAAGGCTGGCACACT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7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GAACGGCATCGAGGAAACA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TGCGTAGCAAATAAGTCT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yp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9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AGGGCGAGATGATAAG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TATTTGGCCTCAGAAGA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C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ACCTGGATGCTAGAG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TTCACAGAGTTGTCG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I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ACAAGCAGGGTGACA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GTGGCTTGTTTCTCTTAATTTC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mi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ACCAGACCACTCCTGAACA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TCTTCTCTTCATCTCATTTTTGA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Icam</w:t>
            </w:r>
            <w:proofErr w:type="spellEnd"/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CAGTTCACCTGCACGGAC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CACCGTTGTGATCCCT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at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GACCAGGGCATCAAAAACTT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ACGTCCAGGACGGGTAATTG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od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AGCGGTGAACCAGTTGTGTT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GCCTTGTGTATTGTCCCCATACT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G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px</w:t>
            </w: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37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TGGACTGGTGGTGCTCG</w:t>
            </w:r>
          </w:p>
        </w:tc>
        <w:tc>
          <w:tcPr>
            <w:tcW w:w="348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GTCACTGGGTGTTGGC</w:t>
            </w:r>
          </w:p>
        </w:tc>
      </w:tr>
      <w:tr w:rsidR="0050613B" w:rsidRPr="0023545B" w:rsidTr="00820CF5">
        <w:trPr>
          <w:trHeight w:val="263"/>
        </w:trPr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Brdt</w:t>
            </w:r>
            <w:proofErr w:type="spellEnd"/>
          </w:p>
        </w:tc>
        <w:tc>
          <w:tcPr>
            <w:tcW w:w="33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GAAGCCAGTGAAAGCAT</w:t>
            </w:r>
          </w:p>
        </w:tc>
        <w:tc>
          <w:tcPr>
            <w:tcW w:w="34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TTCGCATTATGCTCCA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</w:t>
            </w:r>
            <w:r w:rsidRPr="00D8062C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pata19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TCCAAAGAGTGTCCACCTC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AGGGCTCAGCGTTTAGAG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drd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AAGGGCTGTCCTGCAGT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GAGTTGCCTTTGGCTT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np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AGCTCAGGGCGAAGATACA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TGTGACATCATCCCAAC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dam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TAACGACAGCCAGCAGTAA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TTCTTGGTTGTGGTCTTCT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at2b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GAACCTTTCACTGGTCTG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TTGGAGCAATCGAGCTGA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ms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CAGCACGCTCGACTTCA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CCATTCTTGTTCGTGTAAGT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lc3a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TACTGAACACTCCACCG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TGTCCACTTCGGTGTCC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rm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ATCCTCGTCTTCCGCAGT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AGGTTGGCGATCATC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dc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CGAGTTTGACTGCCACAT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CAACATAGAACGCATCCT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t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GAACACCCCTTCTACCAC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TCTGTAATCACTCATCACGA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t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GTTGCCCTGAATAAGGGT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CGCCTTCAAATCGAAAGGA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lastRenderedPageBreak/>
              <w:t>Smox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CAGTGCGGATGACCCT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AGATAGGATTCCCGTGGGA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oax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CGGTGGTGTAGTGGAG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CGATAATTCTTTCTCCCCCA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az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ACAGCCAGCTTAAAGAAC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TCTCGGTTGCCTTGATCC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lc22a16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GAACTCACGAGATGTAGC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AGCCATCGAAGCAAGGAC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tp1a4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GGAGTCTGTTCCCATAGCTA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GAGCTGACTCGGAAGCA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dhb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TTTGCCATTTACCGATGGG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CATCCAACACCATAGGTCC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fam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TCCGAAGTGTTTTTCCAGCA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TGAAAGTTTTGCATCTGGG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Uqcrc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ACCCAGGTCAGCATCTTG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GATTCTTTGTTCCCTTGA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2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GTGGGGGTATTCCAACA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AGACGCTCGGTGTCAGT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4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TCAACTGCTACATCGC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GTCGCTGTACTCGTTG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1l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CACGGTGCCAGCCTATTT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TGGGCTCATTGATTATTCTCA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4l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CTCAACTGCTACATCGC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TGTCGCTGTACTCGTTG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TGGGGACCACCTATTCC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GCCAATCAGACGCTCC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spa9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GGCTGGAATGGCCTTAGC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CCAAATCAATACCAACCACTG</w:t>
            </w:r>
          </w:p>
        </w:tc>
      </w:tr>
      <w:tr w:rsidR="0050613B" w:rsidRPr="00D1214C" w:rsidTr="00820CF5">
        <w:trPr>
          <w:trHeight w:val="263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ubacteria 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CCTACGGGAGGCAGCAG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TACCGCGGCTGCTGGC</w:t>
            </w:r>
          </w:p>
        </w:tc>
      </w:tr>
      <w:tr w:rsidR="0050613B" w:rsidRPr="00D1214C" w:rsidTr="00820CF5">
        <w:trPr>
          <w:trHeight w:val="5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Parabacteroides </w:t>
            </w:r>
            <w:proofErr w:type="spellStart"/>
            <w:r w:rsidRPr="00D8062C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istasonis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ACACGTCCCGCACTTTAT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062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TGAGAGGAAGGTCCCCC</w:t>
            </w:r>
          </w:p>
        </w:tc>
      </w:tr>
      <w:tr w:rsidR="0050613B" w:rsidRPr="00D1214C" w:rsidTr="00820CF5">
        <w:trPr>
          <w:trHeight w:val="56"/>
        </w:trPr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0613B" w:rsidRPr="00D8062C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8S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613B" w:rsidRPr="00E57CE3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57CE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ATTGGAGCTGGAATTACCGC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0613B" w:rsidRPr="00E57CE3" w:rsidRDefault="0050613B" w:rsidP="00820CF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57CE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CGGCTACCACATCCAAGGAA</w:t>
            </w:r>
          </w:p>
        </w:tc>
      </w:tr>
    </w:tbl>
    <w:p w:rsidR="0050613B" w:rsidRDefault="0050613B">
      <w:bookmarkStart w:id="0" w:name="_GoBack"/>
      <w:bookmarkEnd w:id="0"/>
    </w:p>
    <w:sectPr w:rsidR="00506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13B"/>
    <w:rsid w:val="00275FAC"/>
    <w:rsid w:val="0050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613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613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2084</Characters>
  <Application>Microsoft Office Word</Application>
  <DocSecurity>0</DocSecurity>
  <Lines>148</Lines>
  <Paragraphs>127</Paragraphs>
  <ScaleCrop>false</ScaleCrop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13:00Z</dcterms:created>
  <dcterms:modified xsi:type="dcterms:W3CDTF">2021-11-02T06:14:00Z</dcterms:modified>
</cp:coreProperties>
</file>